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F9D460" w14:textId="77777777" w:rsidR="00B703B2" w:rsidRDefault="00B703B2">
      <w:r w:rsidRPr="00B703B2">
        <w:t>Movie S1</w:t>
      </w:r>
    </w:p>
    <w:p w14:paraId="1518E06A" w14:textId="34000CDA" w:rsidR="009774C3" w:rsidRDefault="00B703B2">
      <w:r w:rsidRPr="00B703B2">
        <w:t xml:space="preserve">Animation of FIB-SEM data from HeLa cells persistently infected with wild-type C. </w:t>
      </w:r>
      <w:proofErr w:type="spellStart"/>
      <w:r w:rsidRPr="00B703B2">
        <w:t>burnetii</w:t>
      </w:r>
      <w:proofErr w:type="spellEnd"/>
      <w:r w:rsidRPr="00B703B2">
        <w:t xml:space="preserve"> for approximately 2 months.</w:t>
      </w:r>
    </w:p>
    <w:p w14:paraId="5B64FA6B" w14:textId="77777777" w:rsidR="00B703B2" w:rsidRDefault="00B703B2"/>
    <w:p w14:paraId="150AB4E0" w14:textId="52742676" w:rsidR="00B703B2" w:rsidRDefault="00B703B2">
      <w:r w:rsidRPr="00B703B2">
        <w:t>Movie S2</w:t>
      </w:r>
    </w:p>
    <w:p w14:paraId="554D4850" w14:textId="48C06336" w:rsidR="00B703B2" w:rsidRDefault="00B703B2">
      <w:r w:rsidRPr="00B703B2">
        <w:t>Animation of FIB-SEM data from HeLa cells infected with the cig</w:t>
      </w:r>
      <w:proofErr w:type="gramStart"/>
      <w:r w:rsidRPr="00B703B2">
        <w:t>2::</w:t>
      </w:r>
      <w:proofErr w:type="gramEnd"/>
      <w:r w:rsidRPr="00B703B2">
        <w:t xml:space="preserve">Tn C. </w:t>
      </w:r>
      <w:proofErr w:type="spellStart"/>
      <w:r w:rsidRPr="00B703B2">
        <w:t>burnetii</w:t>
      </w:r>
      <w:proofErr w:type="spellEnd"/>
      <w:r w:rsidRPr="00B703B2">
        <w:t xml:space="preserve"> at 8 days post-infection.</w:t>
      </w:r>
    </w:p>
    <w:p w14:paraId="649BF0E3" w14:textId="77777777" w:rsidR="00B703B2" w:rsidRDefault="00B703B2"/>
    <w:p w14:paraId="13EF334E" w14:textId="605852A5" w:rsidR="00B703B2" w:rsidRDefault="00B703B2">
      <w:r w:rsidRPr="00B703B2">
        <w:t>Movie S3</w:t>
      </w:r>
    </w:p>
    <w:p w14:paraId="178D84E7" w14:textId="00946109" w:rsidR="00B703B2" w:rsidRDefault="00B703B2">
      <w:r w:rsidRPr="00B703B2">
        <w:t xml:space="preserve">Animation of FIB-SEM data from HeLa cells infected with wild-type C. </w:t>
      </w:r>
      <w:proofErr w:type="spellStart"/>
      <w:r w:rsidRPr="00B703B2">
        <w:t>burnetii</w:t>
      </w:r>
      <w:proofErr w:type="spellEnd"/>
      <w:r w:rsidRPr="00B703B2">
        <w:t xml:space="preserve"> at 8 days post-infection.</w:t>
      </w:r>
    </w:p>
    <w:p w14:paraId="4F63B4EC" w14:textId="77777777" w:rsidR="00B703B2" w:rsidRDefault="00B703B2"/>
    <w:sectPr w:rsidR="00B703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B703B2"/>
    <w:rsid w:val="00183777"/>
    <w:rsid w:val="0086233D"/>
    <w:rsid w:val="009774C3"/>
    <w:rsid w:val="00B703B2"/>
    <w:rsid w:val="00C3482E"/>
    <w:rsid w:val="00DB5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252127"/>
  <w15:chartTrackingRefBased/>
  <w15:docId w15:val="{62F400D7-EE44-42EE-B33B-1F7EF7DB12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703B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03B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03B2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03B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03B2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03B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03B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03B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03B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03B2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03B2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03B2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03B2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03B2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03B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03B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03B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03B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03B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703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03B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703B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03B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703B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03B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703B2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03B2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03B2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03B2"/>
    <w:rPr>
      <w:b/>
      <w:bCs/>
      <w:smallCaps/>
      <w:color w:val="365F9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6</Words>
  <Characters>304</Characters>
  <Application>Microsoft Office Word</Application>
  <DocSecurity>0</DocSecurity>
  <Lines>8</Lines>
  <Paragraphs>6</Paragraphs>
  <ScaleCrop>false</ScaleCrop>
  <Company/>
  <LinksUpToDate>false</LinksUpToDate>
  <CharactersWithSpaces>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vangi MIshra</dc:creator>
  <cp:keywords/>
  <dc:description/>
  <cp:lastModifiedBy>Shivangi MIshra</cp:lastModifiedBy>
  <cp:revision>1</cp:revision>
  <dcterms:created xsi:type="dcterms:W3CDTF">2026-01-06T14:24:00Z</dcterms:created>
  <dcterms:modified xsi:type="dcterms:W3CDTF">2026-01-06T14:25:00Z</dcterms:modified>
</cp:coreProperties>
</file>